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A16" w:rsidRDefault="00233A16" w:rsidP="005A3B3B">
      <w:r>
        <w:t>Table S</w:t>
      </w:r>
      <w:r w:rsidR="005A3B3B">
        <w:t>2</w:t>
      </w:r>
      <w:r>
        <w:t xml:space="preserve">: </w:t>
      </w:r>
      <w:r w:rsidRPr="000112A7">
        <w:rPr>
          <w:rFonts w:asciiTheme="majorBidi" w:hAnsiTheme="majorBidi" w:cstheme="majorBidi"/>
          <w:bCs/>
          <w:sz w:val="24"/>
          <w:szCs w:val="24"/>
        </w:rPr>
        <w:t>Important features identified by volcano plot</w:t>
      </w:r>
      <w:r>
        <w:rPr>
          <w:rFonts w:asciiTheme="majorBidi" w:hAnsiTheme="majorBidi" w:cstheme="majorBidi"/>
          <w:bCs/>
          <w:sz w:val="24"/>
          <w:szCs w:val="24"/>
        </w:rPr>
        <w:t xml:space="preserve"> analysis</w:t>
      </w:r>
      <w:r w:rsidR="00C86214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2237" w:tblpY="141"/>
        <w:tblW w:w="5204" w:type="dxa"/>
        <w:tblLook w:val="04A0"/>
      </w:tblPr>
      <w:tblGrid>
        <w:gridCol w:w="2520"/>
        <w:gridCol w:w="816"/>
        <w:gridCol w:w="1030"/>
        <w:gridCol w:w="838"/>
      </w:tblGrid>
      <w:tr w:rsidR="00233A16" w:rsidRPr="00022D21" w:rsidTr="00233A16">
        <w:trPr>
          <w:trHeight w:val="266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g</w:t>
            </w:r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233A16" w:rsidRPr="00022D21" w:rsidTr="00233A16">
        <w:trPr>
          <w:trHeight w:val="160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391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76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6E-08</w:t>
            </w:r>
          </w:p>
        </w:tc>
      </w:tr>
      <w:tr w:rsidR="00233A16" w:rsidRPr="00022D21" w:rsidTr="00233A16">
        <w:trPr>
          <w:trHeight w:val="170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286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71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4E-07</w:t>
            </w:r>
          </w:p>
        </w:tc>
      </w:tr>
      <w:tr w:rsidR="00233A16" w:rsidRPr="00022D21" w:rsidTr="00233A16">
        <w:trPr>
          <w:trHeight w:val="177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s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</w:t>
            </w: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64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27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0E-07</w:t>
            </w:r>
          </w:p>
        </w:tc>
      </w:tr>
      <w:tr w:rsidR="00233A16" w:rsidRPr="00022D21" w:rsidTr="00233A16">
        <w:trPr>
          <w:trHeight w:val="124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31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74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6E-07</w:t>
            </w:r>
          </w:p>
        </w:tc>
      </w:tr>
      <w:tr w:rsidR="00233A16" w:rsidRPr="00022D21" w:rsidTr="00233A16">
        <w:trPr>
          <w:trHeight w:val="19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71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163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89E-07</w:t>
            </w:r>
          </w:p>
        </w:tc>
      </w:tr>
      <w:tr w:rsidR="00233A16" w:rsidRPr="00022D21" w:rsidTr="00233A16">
        <w:trPr>
          <w:trHeight w:val="170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85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04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1E-07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tru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</w:t>
            </w: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529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44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3E-06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026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127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9E-06</w:t>
            </w:r>
          </w:p>
        </w:tc>
      </w:tr>
      <w:tr w:rsidR="00233A16" w:rsidRPr="00022D21" w:rsidTr="00233A16">
        <w:trPr>
          <w:trHeight w:val="177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139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89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0E-06</w:t>
            </w:r>
          </w:p>
        </w:tc>
      </w:tr>
      <w:tr w:rsidR="00233A16" w:rsidRPr="00022D21" w:rsidTr="00233A16">
        <w:trPr>
          <w:trHeight w:val="279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434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942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1E-06</w:t>
            </w:r>
          </w:p>
        </w:tc>
      </w:tr>
      <w:tr w:rsidR="00233A16" w:rsidRPr="00022D21" w:rsidTr="00233A16">
        <w:trPr>
          <w:trHeight w:val="170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04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687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8E-06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238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66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05E-06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61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232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39E-05</w:t>
            </w:r>
          </w:p>
        </w:tc>
      </w:tr>
      <w:tr w:rsidR="00233A16" w:rsidRPr="00022D21" w:rsidTr="00233A16">
        <w:trPr>
          <w:trHeight w:val="197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4-carnit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776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2592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166</w:t>
            </w:r>
          </w:p>
        </w:tc>
      </w:tr>
      <w:tr w:rsidR="00233A16" w:rsidRPr="00022D21" w:rsidTr="00233A16">
        <w:trPr>
          <w:trHeight w:val="224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ma Amino Butyri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666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39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737</w:t>
            </w:r>
          </w:p>
        </w:tc>
      </w:tr>
      <w:tr w:rsidR="00233A16" w:rsidRPr="00022D21" w:rsidTr="00233A16">
        <w:trPr>
          <w:trHeight w:val="25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,6,Dioxoheptanoic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2375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.949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279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-Methylhistid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623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91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693</w:t>
            </w:r>
          </w:p>
        </w:tc>
      </w:tr>
      <w:tr w:rsidR="00233A16" w:rsidRPr="00022D21" w:rsidTr="00233A16">
        <w:trPr>
          <w:trHeight w:val="205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-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etylneuraminic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445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16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029</w:t>
            </w:r>
          </w:p>
        </w:tc>
      </w:tr>
      <w:tr w:rsidR="00233A16" w:rsidRPr="00022D21" w:rsidTr="00233A16">
        <w:trPr>
          <w:trHeight w:val="14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rptophan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001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589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175</w:t>
            </w:r>
          </w:p>
        </w:tc>
      </w:tr>
      <w:tr w:rsidR="00233A16" w:rsidRPr="00022D21" w:rsidTr="00233A16">
        <w:trPr>
          <w:trHeight w:val="243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-C5-carnit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813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445</w:t>
            </w:r>
          </w:p>
        </w:tc>
      </w:tr>
      <w:tr w:rsidR="00233A16" w:rsidRPr="00022D21" w:rsidTr="00233A16">
        <w:trPr>
          <w:trHeight w:val="279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nithin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904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5619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615</w:t>
            </w:r>
          </w:p>
        </w:tc>
      </w:tr>
      <w:tr w:rsidR="00233A16" w:rsidRPr="00022D21" w:rsidTr="00233A16">
        <w:trPr>
          <w:trHeight w:val="188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-Aminoleuvillinic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049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499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679</w:t>
            </w:r>
          </w:p>
        </w:tc>
      </w:tr>
      <w:tr w:rsidR="00233A16" w:rsidRPr="00022D21" w:rsidTr="00233A16">
        <w:trPr>
          <w:trHeight w:val="224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prophymalli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405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380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214</w:t>
            </w:r>
          </w:p>
        </w:tc>
      </w:tr>
      <w:tr w:rsidR="00233A16" w:rsidRPr="00022D21" w:rsidTr="00233A16">
        <w:trPr>
          <w:trHeight w:val="234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18:1-carnit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129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429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2234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31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9092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1589</w:t>
            </w:r>
          </w:p>
        </w:tc>
      </w:tr>
      <w:tr w:rsidR="00233A16" w:rsidRPr="00022D21" w:rsidTr="00233A16">
        <w:trPr>
          <w:trHeight w:val="243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6993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4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738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D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3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1.558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336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-ureidopropionic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456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3787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6197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C16-carnit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116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594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5795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valonic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 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01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151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7412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5DC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carnit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4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5378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9422</w:t>
            </w:r>
          </w:p>
        </w:tc>
      </w:tr>
      <w:tr w:rsidR="00233A16" w:rsidRPr="00022D21" w:rsidTr="00233A16">
        <w:trPr>
          <w:trHeight w:val="197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MP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4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66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5876</w:t>
            </w:r>
          </w:p>
        </w:tc>
      </w:tr>
      <w:tr w:rsidR="00233A16" w:rsidRPr="00022D21" w:rsidTr="00233A16">
        <w:trPr>
          <w:trHeight w:val="279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26.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78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6485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ridoxal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05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318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6432</w:t>
            </w:r>
          </w:p>
        </w:tc>
      </w:tr>
      <w:tr w:rsidR="00233A16" w:rsidRPr="00022D21" w:rsidTr="00233A16">
        <w:trPr>
          <w:trHeight w:val="224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-phosphogluconic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708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161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9879</w:t>
            </w:r>
          </w:p>
        </w:tc>
      </w:tr>
      <w:tr w:rsidR="00233A16" w:rsidRPr="00022D21" w:rsidTr="00233A16">
        <w:trPr>
          <w:trHeight w:val="14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D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123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39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445</w:t>
            </w:r>
          </w:p>
        </w:tc>
      </w:tr>
      <w:tr w:rsidR="00233A16" w:rsidRPr="00022D21" w:rsidTr="00233A16">
        <w:trPr>
          <w:trHeight w:val="243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MA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518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1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363</w:t>
            </w:r>
          </w:p>
        </w:tc>
      </w:tr>
      <w:tr w:rsidR="00233A16" w:rsidRPr="00022D21" w:rsidTr="00233A16">
        <w:trPr>
          <w:trHeight w:val="25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onitol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989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21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933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302362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droxyprol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9075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.660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151</w:t>
            </w:r>
          </w:p>
        </w:tc>
      </w:tr>
      <w:tr w:rsidR="00233A16" w:rsidRPr="00022D21" w:rsidTr="00233A16">
        <w:trPr>
          <w:trHeight w:val="25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thathio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5275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06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8467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vanillic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70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.017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0478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49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377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306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01B1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cotinamid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333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556</w:t>
            </w:r>
          </w:p>
        </w:tc>
      </w:tr>
      <w:tr w:rsidR="00233A16" w:rsidRPr="00022D21" w:rsidTr="00233A16">
        <w:trPr>
          <w:trHeight w:val="27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methylallylpyrophoshat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148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434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994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M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463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537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022</w:t>
            </w:r>
          </w:p>
        </w:tc>
      </w:tr>
      <w:tr w:rsidR="00233A16" w:rsidRPr="00022D21" w:rsidTr="00233A16">
        <w:trPr>
          <w:trHeight w:val="261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cyst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</w:t>
            </w: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68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1301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648</w:t>
            </w:r>
          </w:p>
        </w:tc>
      </w:tr>
      <w:tr w:rsidR="00233A16" w:rsidRPr="00022D21" w:rsidTr="00233A16">
        <w:trPr>
          <w:trHeight w:val="173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T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07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753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9719</w:t>
            </w:r>
          </w:p>
        </w:tc>
      </w:tr>
      <w:tr w:rsidR="00233A16" w:rsidRPr="00022D21" w:rsidTr="00233A16">
        <w:trPr>
          <w:trHeight w:val="202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stathion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e</w:t>
            </w:r>
            <w:proofErr w:type="spellEnd"/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7954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0603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25</w:t>
            </w:r>
          </w:p>
        </w:tc>
      </w:tr>
      <w:tr w:rsidR="00233A16" w:rsidRPr="00022D21" w:rsidTr="00233A16">
        <w:trPr>
          <w:trHeight w:val="238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217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566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808</w:t>
            </w:r>
          </w:p>
        </w:tc>
      </w:tr>
      <w:tr w:rsidR="00233A16" w:rsidRPr="00022D21" w:rsidTr="00233A16">
        <w:trPr>
          <w:trHeight w:val="266"/>
        </w:trPr>
        <w:tc>
          <w:tcPr>
            <w:tcW w:w="252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MP</w:t>
            </w:r>
          </w:p>
        </w:tc>
        <w:tc>
          <w:tcPr>
            <w:tcW w:w="816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5622</w:t>
            </w:r>
          </w:p>
        </w:tc>
        <w:tc>
          <w:tcPr>
            <w:tcW w:w="1030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.9645</w:t>
            </w:r>
          </w:p>
        </w:tc>
        <w:tc>
          <w:tcPr>
            <w:tcW w:w="838" w:type="dxa"/>
            <w:noWrap/>
            <w:hideMark/>
          </w:tcPr>
          <w:p w:rsidR="00233A16" w:rsidRPr="00022D21" w:rsidRDefault="00233A16" w:rsidP="00233A16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751</w:t>
            </w:r>
          </w:p>
        </w:tc>
      </w:tr>
    </w:tbl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rPr>
          <w:rFonts w:asciiTheme="majorBidi" w:hAnsiTheme="majorBidi" w:cstheme="majorBidi"/>
          <w:sz w:val="24"/>
          <w:szCs w:val="24"/>
        </w:rPr>
      </w:pPr>
    </w:p>
    <w:p w:rsidR="00C86214" w:rsidRDefault="00C86214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5310" w:type="dxa"/>
        <w:tblInd w:w="738" w:type="dxa"/>
        <w:tblLook w:val="04A0"/>
      </w:tblPr>
      <w:tblGrid>
        <w:gridCol w:w="2610"/>
        <w:gridCol w:w="816"/>
        <w:gridCol w:w="937"/>
        <w:gridCol w:w="947"/>
      </w:tblGrid>
      <w:tr w:rsidR="00C86214" w:rsidRPr="0007518C" w:rsidTr="005E4973">
        <w:trPr>
          <w:trHeight w:val="315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</w:t>
            </w:r>
            <w:r w:rsidRPr="000751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6.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48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87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1E-0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3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E-0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4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2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1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E-0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738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7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9E-0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hathio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2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46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9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E-08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3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E-0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2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5E-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ith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1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E-0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ethylhistid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2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93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nito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33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6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08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Aminoleuvillinic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9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7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022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thylallylpyrophoshat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94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4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1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5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63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neuraminic</w:t>
            </w:r>
            <w:proofErr w:type="spellEnd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4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16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2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a Amino Butyric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ptopha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17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athion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9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-C5-carni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4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cyste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3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48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valonic</w:t>
            </w:r>
            <w:proofErr w:type="spellEnd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5-phosphat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5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412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phosphogluconic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6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87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-carni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7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5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6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acinamide</w:t>
            </w:r>
            <w:r w:rsidRPr="000751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3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5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lutam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06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ureidopropionic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7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197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prophymallic</w:t>
            </w:r>
            <w:proofErr w:type="spellEnd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8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214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:1-carni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2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34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DC-carni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7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422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-carnit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795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6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51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vanillic</w:t>
            </w:r>
            <w:proofErr w:type="spellEnd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78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doxa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432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09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58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xyprol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6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51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,Dioxoheptanoic aci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3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79</w:t>
            </w:r>
          </w:p>
        </w:tc>
      </w:tr>
      <w:tr w:rsidR="00C86214" w:rsidRPr="0007518C" w:rsidTr="005E4973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5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6214" w:rsidRPr="0007518C" w:rsidRDefault="00C86214" w:rsidP="005E4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36</w:t>
            </w:r>
          </w:p>
        </w:tc>
      </w:tr>
    </w:tbl>
    <w:p w:rsidR="006121B5" w:rsidRDefault="006121B5" w:rsidP="006121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441"/>
        <w:tblW w:w="8484" w:type="dxa"/>
        <w:tblLook w:val="04A0"/>
      </w:tblPr>
      <w:tblGrid>
        <w:gridCol w:w="3933"/>
        <w:gridCol w:w="763"/>
        <w:gridCol w:w="652"/>
        <w:gridCol w:w="1116"/>
        <w:gridCol w:w="1003"/>
        <w:gridCol w:w="1017"/>
      </w:tblGrid>
      <w:tr w:rsidR="006121B5" w:rsidRPr="00022D21" w:rsidTr="000C4D88">
        <w:trPr>
          <w:cantSplit/>
          <w:trHeight w:val="348"/>
        </w:trPr>
        <w:tc>
          <w:tcPr>
            <w:tcW w:w="3933" w:type="dxa"/>
            <w:noWrap/>
            <w:vAlign w:val="center"/>
            <w:hideMark/>
          </w:tcPr>
          <w:p w:rsidR="006121B5" w:rsidRPr="005B5D3D" w:rsidRDefault="006121B5" w:rsidP="000C4D88">
            <w:pPr>
              <w:tabs>
                <w:tab w:val="left" w:pos="2727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763" w:type="dxa"/>
            <w:noWrap/>
            <w:vAlign w:val="center"/>
            <w:hideMark/>
          </w:tcPr>
          <w:p w:rsidR="006121B5" w:rsidRPr="005B5D3D" w:rsidRDefault="006121B5" w:rsidP="000C4D8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52" w:type="dxa"/>
            <w:noWrap/>
            <w:vAlign w:val="center"/>
            <w:hideMark/>
          </w:tcPr>
          <w:p w:rsidR="006121B5" w:rsidRPr="005B5D3D" w:rsidRDefault="006121B5" w:rsidP="000C4D8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116" w:type="dxa"/>
            <w:noWrap/>
            <w:vAlign w:val="center"/>
            <w:hideMark/>
          </w:tcPr>
          <w:p w:rsidR="006121B5" w:rsidRPr="005B5D3D" w:rsidRDefault="006121B5" w:rsidP="000C4D8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1003" w:type="dxa"/>
            <w:noWrap/>
            <w:vAlign w:val="center"/>
            <w:hideMark/>
          </w:tcPr>
          <w:p w:rsidR="006121B5" w:rsidRPr="005B5D3D" w:rsidRDefault="006121B5" w:rsidP="000C4D8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Log(P)</w:t>
            </w:r>
          </w:p>
        </w:tc>
        <w:tc>
          <w:tcPr>
            <w:tcW w:w="1017" w:type="dxa"/>
            <w:noWrap/>
            <w:vAlign w:val="center"/>
            <w:hideMark/>
          </w:tcPr>
          <w:p w:rsidR="006121B5" w:rsidRPr="005B5D3D" w:rsidRDefault="006121B5" w:rsidP="000C4D8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5D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6121B5" w:rsidRPr="00022D21" w:rsidTr="000C4D88">
        <w:trPr>
          <w:cantSplit/>
          <w:trHeight w:val="177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acyl-tRNA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8E-07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93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6121B5" w:rsidRPr="00022D21" w:rsidTr="000C4D88">
        <w:trPr>
          <w:cantSplit/>
          <w:trHeight w:val="213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187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867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604</w:t>
            </w:r>
          </w:p>
        </w:tc>
      </w:tr>
      <w:tr w:rsidR="006121B5" w:rsidRPr="00022D21" w:rsidTr="000C4D88">
        <w:trPr>
          <w:cantSplit/>
          <w:trHeight w:val="240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808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321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466</w:t>
            </w:r>
          </w:p>
        </w:tc>
      </w:tr>
      <w:tr w:rsidR="006121B5" w:rsidRPr="00022D21" w:rsidTr="000C4D88">
        <w:trPr>
          <w:cantSplit/>
          <w:trHeight w:val="258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032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202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371</w:t>
            </w:r>
          </w:p>
        </w:tc>
      </w:tr>
      <w:tr w:rsidR="006121B5" w:rsidRPr="00022D21" w:rsidTr="000C4D88">
        <w:trPr>
          <w:cantSplit/>
          <w:trHeight w:val="258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598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979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6121B5" w:rsidRPr="00022D21" w:rsidTr="000C4D88">
        <w:trPr>
          <w:cantSplit/>
          <w:trHeight w:val="206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leuc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248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997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666</w:t>
            </w:r>
          </w:p>
        </w:tc>
      </w:tr>
      <w:tr w:rsidR="006121B5" w:rsidRPr="00022D21" w:rsidTr="000C4D88">
        <w:trPr>
          <w:cantSplit/>
          <w:trHeight w:val="278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029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221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6121B5" w:rsidRPr="00022D21" w:rsidTr="000C4D88">
        <w:trPr>
          <w:cantSplit/>
          <w:trHeight w:val="231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8895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137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73</w:t>
            </w:r>
          </w:p>
        </w:tc>
      </w:tr>
      <w:tr w:rsidR="006121B5" w:rsidRPr="00022D21" w:rsidTr="000C4D88">
        <w:trPr>
          <w:cantSplit/>
          <w:trHeight w:val="134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actos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8895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137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44</w:t>
            </w:r>
          </w:p>
        </w:tc>
      </w:tr>
      <w:tr w:rsidR="006121B5" w:rsidRPr="00022D21" w:rsidTr="000C4D88">
        <w:trPr>
          <w:cantSplit/>
          <w:trHeight w:val="206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Glutamine and D-glutamate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9369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89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6121B5" w:rsidRPr="00022D21" w:rsidTr="000C4D88">
        <w:trPr>
          <w:cantSplit/>
          <w:trHeight w:val="179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9369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089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6121B5" w:rsidRPr="00022D21" w:rsidTr="000C4D88">
        <w:trPr>
          <w:cantSplit/>
          <w:trHeight w:val="161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ste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217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78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464</w:t>
            </w:r>
          </w:p>
        </w:tc>
      </w:tr>
      <w:tr w:rsidR="006121B5" w:rsidRPr="00022D21" w:rsidTr="000C4D88">
        <w:trPr>
          <w:cantSplit/>
          <w:trHeight w:val="314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anoamino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806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365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6121B5" w:rsidRPr="00022D21" w:rsidTr="000C4D88">
        <w:trPr>
          <w:cantSplit/>
          <w:trHeight w:val="206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lycine, serine and 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61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197</w:t>
            </w:r>
          </w:p>
        </w:tc>
      </w:tr>
      <w:tr w:rsidR="006121B5" w:rsidRPr="00022D21" w:rsidTr="000C4D88">
        <w:trPr>
          <w:cantSplit/>
          <w:trHeight w:val="359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ur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aur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434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86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857</w:t>
            </w:r>
          </w:p>
        </w:tc>
      </w:tr>
      <w:tr w:rsidR="006121B5" w:rsidRPr="00022D21" w:rsidTr="000C4D88">
        <w:trPr>
          <w:cantSplit/>
          <w:trHeight w:val="161"/>
        </w:trPr>
        <w:tc>
          <w:tcPr>
            <w:tcW w:w="393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</w:t>
            </w:r>
            <w:proofErr w:type="spellEnd"/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6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2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275</w:t>
            </w:r>
          </w:p>
        </w:tc>
        <w:tc>
          <w:tcPr>
            <w:tcW w:w="1003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56</w:t>
            </w:r>
          </w:p>
        </w:tc>
        <w:tc>
          <w:tcPr>
            <w:tcW w:w="1017" w:type="dxa"/>
            <w:noWrap/>
            <w:hideMark/>
          </w:tcPr>
          <w:p w:rsidR="006121B5" w:rsidRPr="00022D21" w:rsidRDefault="006121B5" w:rsidP="000C4D8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22D2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757</w:t>
            </w:r>
          </w:p>
        </w:tc>
      </w:tr>
    </w:tbl>
    <w:p w:rsidR="006121B5" w:rsidRDefault="006731FD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  <w:r w:rsidRPr="006731FD">
        <w:rPr>
          <w:rFonts w:asciiTheme="majorBidi" w:eastAsia="Times New Roman" w:hAnsiTheme="majorBidi" w:cstheme="majorBidi"/>
          <w:noProof/>
          <w:color w:val="000000"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7" type="#_x0000_t202" style="position:absolute;left:0;text-align:left;margin-left:-421.6pt;margin-top:-46.9pt;width:339.35pt;height:42.15pt;z-index:251661312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" strokecolor="white [3212]">
            <v:textbox style="mso-next-textbox:#Text Box 3">
              <w:txbxContent>
                <w:p w:rsidR="006121B5" w:rsidRDefault="006121B5" w:rsidP="006121B5">
                  <w:r>
                    <w:t xml:space="preserve">Table S2: </w:t>
                  </w:r>
                  <w:r w:rsidRPr="000112A7">
                    <w:rPr>
                      <w:rFonts w:asciiTheme="majorBidi" w:hAnsiTheme="majorBidi" w:cstheme="majorBidi"/>
                      <w:sz w:val="24"/>
                      <w:szCs w:val="24"/>
                    </w:rPr>
                    <w:t>Detailed pathway analysis</w:t>
                  </w: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 xml:space="preserve"> of significantly differentially expressed metabolites</w:t>
                  </w:r>
                </w:p>
              </w:txbxContent>
            </v:textbox>
          </v:shape>
        </w:pict>
      </w: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Pr="00026BEC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Default="006121B5" w:rsidP="006121B5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:rsidR="006121B5" w:rsidRPr="002E437F" w:rsidRDefault="006121B5" w:rsidP="006121B5">
      <w:pPr>
        <w:tabs>
          <w:tab w:val="left" w:pos="3849"/>
        </w:tabs>
        <w:rPr>
          <w:rFonts w:asciiTheme="majorBidi" w:hAnsiTheme="majorBidi" w:cstheme="majorBidi"/>
          <w:sz w:val="24"/>
          <w:szCs w:val="24"/>
        </w:rPr>
      </w:pPr>
    </w:p>
    <w:p w:rsidR="007A1D5B" w:rsidRDefault="007A1D5B"/>
    <w:sectPr w:rsidR="007A1D5B" w:rsidSect="00A512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bMwMTE2srA0MjYxMTVR0lEKTi0uzszPAykwqgUA/GQpHCwAAAA="/>
  </w:docVars>
  <w:rsids>
    <w:rsidRoot w:val="006121B5"/>
    <w:rsid w:val="000962BC"/>
    <w:rsid w:val="001074F7"/>
    <w:rsid w:val="00233A16"/>
    <w:rsid w:val="002D5A80"/>
    <w:rsid w:val="00302362"/>
    <w:rsid w:val="003E62AD"/>
    <w:rsid w:val="00401334"/>
    <w:rsid w:val="00420B40"/>
    <w:rsid w:val="0046092A"/>
    <w:rsid w:val="00545987"/>
    <w:rsid w:val="005A3B3B"/>
    <w:rsid w:val="006121B5"/>
    <w:rsid w:val="006731FD"/>
    <w:rsid w:val="006A69CC"/>
    <w:rsid w:val="00744153"/>
    <w:rsid w:val="007A1D5B"/>
    <w:rsid w:val="00852C4C"/>
    <w:rsid w:val="008B0458"/>
    <w:rsid w:val="009735C1"/>
    <w:rsid w:val="00AB49DF"/>
    <w:rsid w:val="00C35232"/>
    <w:rsid w:val="00C86214"/>
    <w:rsid w:val="00E2113A"/>
    <w:rsid w:val="00E50AA7"/>
    <w:rsid w:val="00EC2A74"/>
    <w:rsid w:val="00FD5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1B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1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3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A1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A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A1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3.DOCX</DocumentId>
    <TitleName xmlns="472d7f19-757a-4318-86e9-b0378c5724b9">Table 3.DOCX</TitleName>
  </documentManagement>
</p:properties>
</file>

<file path=customXml/itemProps1.xml><?xml version="1.0" encoding="utf-8"?>
<ds:datastoreItem xmlns:ds="http://schemas.openxmlformats.org/officeDocument/2006/customXml" ds:itemID="{BCC8F9B6-9819-4AAF-9131-06D0EDE27170}"/>
</file>

<file path=customXml/itemProps2.xml><?xml version="1.0" encoding="utf-8"?>
<ds:datastoreItem xmlns:ds="http://schemas.openxmlformats.org/officeDocument/2006/customXml" ds:itemID="{4871F97F-9672-47D6-BD07-03151B0B652C}"/>
</file>

<file path=customXml/itemProps3.xml><?xml version="1.0" encoding="utf-8"?>
<ds:datastoreItem xmlns:ds="http://schemas.openxmlformats.org/officeDocument/2006/customXml" ds:itemID="{0A330882-3952-4FA0-B8BB-E89BCC3BB2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6</Words>
  <Characters>4083</Characters>
  <Application>Microsoft Office Word</Application>
  <DocSecurity>0</DocSecurity>
  <Lines>34</Lines>
  <Paragraphs>9</Paragraphs>
  <ScaleCrop>false</ScaleCrop>
  <Company>Microsoft</Company>
  <LinksUpToDate>false</LinksUpToDate>
  <CharactersWithSpaces>4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1505946</dc:creator>
  <cp:lastModifiedBy>f1505946</cp:lastModifiedBy>
  <cp:revision>3</cp:revision>
  <dcterms:created xsi:type="dcterms:W3CDTF">2018-01-07T11:18:00Z</dcterms:created>
  <dcterms:modified xsi:type="dcterms:W3CDTF">2018-01-07T11:24:00Z</dcterms:modified>
</cp:coreProperties>
</file>